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D3F" w:rsidRDefault="00C34296" w:rsidP="002D7D3F">
      <w:pPr>
        <w:tabs>
          <w:tab w:val="left" w:pos="720"/>
          <w:tab w:val="left" w:pos="8784"/>
        </w:tabs>
        <w:spacing w:after="0" w:line="480" w:lineRule="auto"/>
        <w:ind w:left="720" w:hanging="720"/>
        <w:rPr>
          <w:rFonts w:ascii="Arial" w:hAnsi="Arial" w:cs="Arial"/>
          <w:b/>
          <w:sz w:val="24"/>
          <w:szCs w:val="24"/>
          <w:lang w:val="en-GB"/>
        </w:rPr>
      </w:pPr>
      <w:r w:rsidRPr="001315B0">
        <w:rPr>
          <w:rFonts w:ascii="Arial" w:eastAsia="Times New Roman" w:hAnsi="Arial" w:cs="Arial"/>
          <w:b/>
          <w:sz w:val="24"/>
          <w:szCs w:val="24"/>
          <w:lang w:val="en-GB" w:eastAsia="de-DE"/>
        </w:rPr>
        <w:t>Figure S</w:t>
      </w:r>
      <w:r w:rsidR="001315B0" w:rsidRPr="001315B0">
        <w:rPr>
          <w:rFonts w:ascii="Arial" w:eastAsia="Times New Roman" w:hAnsi="Arial" w:cs="Arial"/>
          <w:b/>
          <w:sz w:val="24"/>
          <w:szCs w:val="24"/>
          <w:lang w:val="en-GB" w:eastAsia="de-DE"/>
        </w:rPr>
        <w:t>2</w:t>
      </w:r>
      <w:r w:rsidRPr="001315B0">
        <w:rPr>
          <w:rFonts w:ascii="Arial" w:eastAsia="Times New Roman" w:hAnsi="Arial" w:cs="Arial"/>
          <w:b/>
          <w:sz w:val="24"/>
          <w:szCs w:val="24"/>
          <w:lang w:val="en-GB" w:eastAsia="de-DE"/>
        </w:rPr>
        <w:t xml:space="preserve">. </w:t>
      </w:r>
      <w:r w:rsidR="001315B0" w:rsidRPr="001315B0">
        <w:rPr>
          <w:rFonts w:ascii="Arial" w:hAnsi="Arial" w:cs="Arial"/>
          <w:b/>
          <w:sz w:val="24"/>
          <w:szCs w:val="24"/>
          <w:lang w:val="en-GB"/>
        </w:rPr>
        <w:t>Search Strategy for OvidSP MEDLINE.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817"/>
        <w:gridCol w:w="8395"/>
      </w:tblGrid>
      <w:tr w:rsidR="001315B0" w:rsidRPr="001315B0" w:rsidTr="00144ADE">
        <w:tc>
          <w:tcPr>
            <w:tcW w:w="9212" w:type="dxa"/>
            <w:gridSpan w:val="2"/>
          </w:tcPr>
          <w:p w:rsidR="001315B0" w:rsidRPr="001315B0" w:rsidRDefault="001315B0" w:rsidP="001315B0">
            <w:pPr>
              <w:keepNext/>
              <w:keepLines/>
              <w:autoSpaceDE w:val="0"/>
              <w:autoSpaceDN w:val="0"/>
              <w:adjustRightInd w:val="0"/>
              <w:spacing w:before="200" w:after="120" w:line="360" w:lineRule="auto"/>
              <w:jc w:val="both"/>
              <w:outlineLvl w:val="5"/>
              <w:rPr>
                <w:rFonts w:ascii="Arial" w:eastAsia="Times New Roman" w:hAnsi="Arial" w:cs="Arial"/>
                <w:i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i/>
                <w:lang w:val="en-GB" w:eastAsia="de-DE"/>
              </w:rPr>
              <w:t xml:space="preserve">Ethics </w:t>
            </w:r>
            <w:proofErr w:type="spellStart"/>
            <w:r w:rsidRPr="001315B0">
              <w:rPr>
                <w:rFonts w:ascii="Arial" w:eastAsia="Times New Roman" w:hAnsi="Arial" w:cs="Arial"/>
                <w:i/>
                <w:lang w:val="en-GB" w:eastAsia="de-DE"/>
              </w:rPr>
              <w:t>committes</w:t>
            </w:r>
            <w:proofErr w:type="spellEnd"/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1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exp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 xml:space="preserve"> Publishing/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sn</w:t>
            </w:r>
            <w:proofErr w:type="spellEnd"/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2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*publishing/</w:t>
            </w:r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3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publication bias/</w:t>
            </w:r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4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selection bias/</w:t>
            </w:r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5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exp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 xml:space="preserve"> manuscripts as topic/</w:t>
            </w:r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6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((data or finding? or information or evidence or study or studies or trial? or paper? or article? or report* or literature or work or manuscript? or abstract* or result?) adj6 (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unpublish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 xml:space="preserve">* or un-publish* or 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unreport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 xml:space="preserve">* or un-report* or 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nonpublish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 xml:space="preserve">* or non-publish* or 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nonpublicat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>* or non-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publicat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>* or (publication? adj3 rate?) or "not publish*")).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ti,ab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>.</w:t>
            </w:r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7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 xml:space="preserve">(underreport* or under-report* or selective report* or selective publish* or selective 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publicat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 xml:space="preserve">* or (final* adj2 (report* or publish* or 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publicat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 xml:space="preserve">* or manuscript? or paper? or article?)) or (full? adj2 (report* or publish* or 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publicat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 xml:space="preserve">* or manuscript? or paper? or article?)) or (subsequent* adj2 (report* or article? or paper? or 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publi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 xml:space="preserve">* or manuscript?)) or (sub-sequent* adj2 (report? or article? or paper? or 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publi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 xml:space="preserve">* or manuscript?)) or (complete* adj2 (report* or article? or paper? or publish* or 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publicat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>* or manuscript?))).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ti,ab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>.</w:t>
            </w:r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8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 xml:space="preserve">(bias* adj3 (publish* or 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publicat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>*)).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ti,ab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>.</w:t>
            </w:r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9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or/1-8</w:t>
            </w:r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10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exp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 xml:space="preserve"> Ethics Committees/</w:t>
            </w:r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11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exp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 xml:space="preserve"> Ethical Review/</w:t>
            </w:r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12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clinical protocols/</w:t>
            </w:r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13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 xml:space="preserve">((institution* adj3 review* adj3 board?) </w:t>
            </w:r>
            <w:proofErr w:type="gramStart"/>
            <w:r w:rsidRPr="001315B0">
              <w:rPr>
                <w:rFonts w:ascii="Arial" w:eastAsia="Times New Roman" w:hAnsi="Arial" w:cs="Arial"/>
                <w:lang w:val="en-GB" w:eastAsia="de-DE"/>
              </w:rPr>
              <w:t>or</w:t>
            </w:r>
            <w:proofErr w:type="gramEnd"/>
            <w:r w:rsidRPr="001315B0">
              <w:rPr>
                <w:rFonts w:ascii="Arial" w:eastAsia="Times New Roman" w:hAnsi="Arial" w:cs="Arial"/>
                <w:lang w:val="en-GB" w:eastAsia="de-DE"/>
              </w:rPr>
              <w:t xml:space="preserve"> IRB? or (ethic? adj3 protocol?) or (ethic? adj3 committee?) or ((clinical adj3 protocol?) and ethic*) or ((study adj3 protocol?) and ethic*) or (ethic* adj3 (review* or 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approv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>*))).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ti,ab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>.</w:t>
            </w:r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14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or/10-13</w:t>
            </w:r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15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9 and 14</w:t>
            </w:r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16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exp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 xml:space="preserve"> animals/ not humans/</w:t>
            </w:r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17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15 not 16</w:t>
            </w:r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lastRenderedPageBreak/>
              <w:t>18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remove duplicates from 17</w:t>
            </w:r>
          </w:p>
        </w:tc>
      </w:tr>
      <w:tr w:rsidR="001315B0" w:rsidRPr="001315B0" w:rsidTr="00144ADE">
        <w:tc>
          <w:tcPr>
            <w:tcW w:w="9212" w:type="dxa"/>
            <w:gridSpan w:val="2"/>
          </w:tcPr>
          <w:p w:rsidR="001315B0" w:rsidRPr="001315B0" w:rsidRDefault="001315B0" w:rsidP="001315B0">
            <w:pPr>
              <w:keepNext/>
              <w:keepLines/>
              <w:autoSpaceDE w:val="0"/>
              <w:autoSpaceDN w:val="0"/>
              <w:adjustRightInd w:val="0"/>
              <w:spacing w:before="200" w:after="120" w:line="360" w:lineRule="auto"/>
              <w:jc w:val="both"/>
              <w:outlineLvl w:val="5"/>
              <w:rPr>
                <w:rFonts w:ascii="Arial" w:eastAsia="Times New Roman" w:hAnsi="Arial" w:cs="Arial"/>
                <w:i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i/>
                <w:lang w:val="en-GB" w:eastAsia="de-DE"/>
              </w:rPr>
              <w:t>Trial registries</w:t>
            </w:r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1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exp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 xml:space="preserve"> Publishing/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sn</w:t>
            </w:r>
            <w:proofErr w:type="spellEnd"/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2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*publishing/</w:t>
            </w:r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3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publication bias/</w:t>
            </w:r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4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selection bias/</w:t>
            </w:r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5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exp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 xml:space="preserve"> manuscripts as topic/</w:t>
            </w:r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6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((data or finding? or information or evidence or study or studies or trial? or paper? or article? or report* or literature or work or manuscript? or abstract* or result?) adj6 (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unpublish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 xml:space="preserve">* or un-publish* or 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unreport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 xml:space="preserve">* or un-report* or 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nonpublish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 xml:space="preserve">* or non-publish* or 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nonpublicat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>* or non-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publicat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>* or (publication? adj3 rate?) or "not publish*")).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ti,ab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>.</w:t>
            </w:r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7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 xml:space="preserve">(underreport* or under-report* or selective report* or selective publish* or selective 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publicat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 xml:space="preserve">* or (final* adj2 (report* or publish* or 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publicat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 xml:space="preserve">* or manuscript? or paper? or article?)) or (full? adj2 (report* or publish* or 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publicat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 xml:space="preserve">* or manuscript? or paper? or article?)) or (subsequent* adj2 (report* or article? or paper? or 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publi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 xml:space="preserve">* or manuscript?)) or (sub-sequent* adj2 (report? or article? or paper? or 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publi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 xml:space="preserve">* or manuscript?)) or (complete* adj2 (report* or article? or paper? or publish* or 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publicat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>* or manuscript?))).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ti,ab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>.</w:t>
            </w:r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8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 xml:space="preserve">(bias* adj3 (publish* or 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publicat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>*)).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ti,ab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>.</w:t>
            </w:r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9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or/1-8</w:t>
            </w:r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10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registries/</w:t>
            </w:r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11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(</w:t>
            </w:r>
            <w:proofErr w:type="gramStart"/>
            <w:r w:rsidRPr="001315B0">
              <w:rPr>
                <w:rFonts w:ascii="Arial" w:eastAsia="Times New Roman" w:hAnsi="Arial" w:cs="Arial"/>
                <w:lang w:val="en-GB" w:eastAsia="de-DE"/>
              </w:rPr>
              <w:t>registry</w:t>
            </w:r>
            <w:proofErr w:type="gramEnd"/>
            <w:r w:rsidRPr="001315B0">
              <w:rPr>
                <w:rFonts w:ascii="Arial" w:eastAsia="Times New Roman" w:hAnsi="Arial" w:cs="Arial"/>
                <w:lang w:val="en-GB" w:eastAsia="de-DE"/>
              </w:rPr>
              <w:t xml:space="preserve"> or registries or register?).</w:t>
            </w:r>
            <w:proofErr w:type="gramStart"/>
            <w:r w:rsidRPr="001315B0">
              <w:rPr>
                <w:rFonts w:ascii="Arial" w:eastAsia="Times New Roman" w:hAnsi="Arial" w:cs="Arial"/>
                <w:lang w:val="en-GB" w:eastAsia="de-DE"/>
              </w:rPr>
              <w:t>ti</w:t>
            </w:r>
            <w:proofErr w:type="gramEnd"/>
            <w:r w:rsidRPr="001315B0">
              <w:rPr>
                <w:rFonts w:ascii="Arial" w:eastAsia="Times New Roman" w:hAnsi="Arial" w:cs="Arial"/>
                <w:lang w:val="en-GB" w:eastAsia="de-DE"/>
              </w:rPr>
              <w:t>.</w:t>
            </w:r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12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 xml:space="preserve">(("ClinicalTrials.gov" adj6 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regist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 xml:space="preserve">*) or (Current Controlled Trials adj6 </w:t>
            </w: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regist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>*)).ab.</w:t>
            </w:r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13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or/10-12</w:t>
            </w:r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14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9 and 13</w:t>
            </w:r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15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proofErr w:type="spellStart"/>
            <w:r w:rsidRPr="001315B0">
              <w:rPr>
                <w:rFonts w:ascii="Arial" w:eastAsia="Times New Roman" w:hAnsi="Arial" w:cs="Arial"/>
                <w:lang w:val="en-GB" w:eastAsia="de-DE"/>
              </w:rPr>
              <w:t>exp</w:t>
            </w:r>
            <w:proofErr w:type="spellEnd"/>
            <w:r w:rsidRPr="001315B0">
              <w:rPr>
                <w:rFonts w:ascii="Arial" w:eastAsia="Times New Roman" w:hAnsi="Arial" w:cs="Arial"/>
                <w:lang w:val="en-GB" w:eastAsia="de-DE"/>
              </w:rPr>
              <w:t xml:space="preserve"> animals/ not humans/</w:t>
            </w:r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16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14 not 15</w:t>
            </w:r>
          </w:p>
        </w:tc>
      </w:tr>
      <w:tr w:rsidR="001315B0" w:rsidRPr="001315B0" w:rsidTr="00144ADE">
        <w:tc>
          <w:tcPr>
            <w:tcW w:w="817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17</w:t>
            </w:r>
          </w:p>
        </w:tc>
        <w:tc>
          <w:tcPr>
            <w:tcW w:w="8395" w:type="dxa"/>
          </w:tcPr>
          <w:p w:rsidR="001315B0" w:rsidRPr="001315B0" w:rsidRDefault="001315B0" w:rsidP="001315B0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  <w:r w:rsidRPr="001315B0">
              <w:rPr>
                <w:rFonts w:ascii="Arial" w:eastAsia="Times New Roman" w:hAnsi="Arial" w:cs="Arial"/>
                <w:lang w:val="en-GB" w:eastAsia="de-DE"/>
              </w:rPr>
              <w:t>remove duplicates from 16</w:t>
            </w:r>
          </w:p>
        </w:tc>
      </w:tr>
    </w:tbl>
    <w:p w:rsidR="001315B0" w:rsidRPr="001315B0" w:rsidRDefault="001315B0" w:rsidP="002D7D3F">
      <w:pPr>
        <w:tabs>
          <w:tab w:val="left" w:pos="720"/>
          <w:tab w:val="left" w:pos="8784"/>
        </w:tabs>
        <w:spacing w:after="0" w:line="480" w:lineRule="auto"/>
        <w:ind w:left="720" w:hanging="720"/>
        <w:rPr>
          <w:rFonts w:ascii="Arial" w:eastAsia="Times New Roman" w:hAnsi="Arial" w:cs="Arial"/>
          <w:b/>
          <w:sz w:val="24"/>
          <w:szCs w:val="24"/>
          <w:lang w:val="en-GB" w:eastAsia="de-DE"/>
        </w:rPr>
      </w:pPr>
      <w:bookmarkStart w:id="0" w:name="_GoBack"/>
      <w:bookmarkEnd w:id="0"/>
    </w:p>
    <w:sectPr w:rsidR="001315B0" w:rsidRPr="001315B0" w:rsidSect="006F7B9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D3F"/>
    <w:rsid w:val="001315B0"/>
    <w:rsid w:val="002826A7"/>
    <w:rsid w:val="002D7D3F"/>
    <w:rsid w:val="0039249D"/>
    <w:rsid w:val="00424469"/>
    <w:rsid w:val="006806CF"/>
    <w:rsid w:val="006B3691"/>
    <w:rsid w:val="006F7B9C"/>
    <w:rsid w:val="00834C56"/>
    <w:rsid w:val="00872960"/>
    <w:rsid w:val="00A41D26"/>
    <w:rsid w:val="00AB0201"/>
    <w:rsid w:val="00B704AF"/>
    <w:rsid w:val="00C34296"/>
    <w:rsid w:val="00CC0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7D3F"/>
    <w:pPr>
      <w:spacing w:after="200" w:line="276" w:lineRule="auto"/>
    </w:pPr>
    <w:rPr>
      <w:rFonts w:eastAsiaTheme="minorHAnsi"/>
      <w:sz w:val="22"/>
      <w:szCs w:val="22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D7D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296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2960"/>
    <w:rPr>
      <w:rFonts w:ascii="Lucida Grande" w:eastAsiaTheme="minorHAnsi" w:hAnsi="Lucida Grande" w:cs="Lucida Grande"/>
      <w:sz w:val="18"/>
      <w:szCs w:val="18"/>
      <w:lang w:val="de-DE" w:eastAsia="en-US"/>
    </w:rPr>
  </w:style>
  <w:style w:type="table" w:customStyle="1" w:styleId="Tabellenraster1">
    <w:name w:val="Tabellenraster1"/>
    <w:basedOn w:val="NormaleTabelle"/>
    <w:next w:val="Tabellenraster"/>
    <w:uiPriority w:val="59"/>
    <w:rsid w:val="001315B0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7D3F"/>
    <w:pPr>
      <w:spacing w:after="200" w:line="276" w:lineRule="auto"/>
    </w:pPr>
    <w:rPr>
      <w:rFonts w:eastAsiaTheme="minorHAnsi"/>
      <w:sz w:val="22"/>
      <w:szCs w:val="22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D7D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296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2960"/>
    <w:rPr>
      <w:rFonts w:ascii="Lucida Grande" w:eastAsiaTheme="minorHAnsi" w:hAnsi="Lucida Grande" w:cs="Lucida Grande"/>
      <w:sz w:val="18"/>
      <w:szCs w:val="18"/>
      <w:lang w:val="de-DE" w:eastAsia="en-US"/>
    </w:rPr>
  </w:style>
  <w:style w:type="table" w:customStyle="1" w:styleId="Tabellenraster1">
    <w:name w:val="Tabellenraster1"/>
    <w:basedOn w:val="NormaleTabelle"/>
    <w:next w:val="Tabellenraster"/>
    <w:uiPriority w:val="59"/>
    <w:rsid w:val="001315B0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45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MBI</Company>
  <LinksUpToDate>false</LinksUpToDate>
  <CharactersWithSpaces>2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rg Meerpohl</dc:creator>
  <cp:lastModifiedBy>Christine Schmucker,GCC,NN,</cp:lastModifiedBy>
  <cp:revision>3</cp:revision>
  <dcterms:created xsi:type="dcterms:W3CDTF">2014-11-25T12:17:00Z</dcterms:created>
  <dcterms:modified xsi:type="dcterms:W3CDTF">2014-11-25T12:18:00Z</dcterms:modified>
</cp:coreProperties>
</file>